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hint="eastAsia" w:ascii="Times New Roman" w:hAnsi="Times New Roman"/>
          <w:b/>
          <w:bCs/>
          <w:sz w:val="28"/>
          <w:szCs w:val="28"/>
        </w:rPr>
        <w:t>Table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 S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1: 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The first diagnosis </w:t>
      </w:r>
      <w:r>
        <w:rPr>
          <w:rFonts w:hint="eastAsia" w:ascii="Times New Roman" w:hAnsi="Times New Roman"/>
          <w:b/>
          <w:bCs/>
          <w:sz w:val="28"/>
          <w:szCs w:val="28"/>
        </w:rPr>
        <w:t>of the original population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sz w:val="24"/>
          <w:szCs w:val="24"/>
          <w:lang w:val="en-US"/>
        </w:rPr>
      </w:pPr>
    </w:p>
    <w:tbl>
      <w:tblPr>
        <w:tblStyle w:val="5"/>
        <w:tblW w:w="7356" w:type="dxa"/>
        <w:tblInd w:w="-29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7"/>
        <w:gridCol w:w="1944"/>
        <w:gridCol w:w="1982"/>
        <w:gridCol w:w="9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itamin D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o vitamin D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1068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6926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tiology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psis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321(30.1%)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1985(28.7%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neumonia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170(15.9%)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1087(15.7%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heart failure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157(14.7%)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1048(15.1%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Myocardial infarct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106(9.9%)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460(6.6%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Acute kidney failure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48(4.5%)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352(5.1%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Intracerebral hemorrhage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64(6.0%)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261(3.8%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pulmonary embolism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40(3.7%)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188(2.7%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COPD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33(3.1%)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642(9.3%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pancreatitis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32(3.0%)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113(1.6%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Malignant cancer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28(2.6%)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299(4.3%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hematological disease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34(3.2%)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301(4.3%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urinary tract diseases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21(2.0%)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86(1.2%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  Unidentified ARF</w:t>
            </w:r>
          </w:p>
        </w:tc>
        <w:tc>
          <w:tcPr>
            <w:tcW w:w="24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(1.3%)</w:t>
            </w:r>
          </w:p>
        </w:tc>
        <w:tc>
          <w:tcPr>
            <w:tcW w:w="2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top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bidi="ar"/>
              </w:rPr>
              <w:t>104(1.5%)</w:t>
            </w:r>
          </w:p>
        </w:tc>
        <w:tc>
          <w:tcPr>
            <w:tcW w:w="11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xOWNjZWU5ZWM5ODAwYzQ5NmExZTIwNjAwNzVkN2UifQ=="/>
  </w:docVars>
  <w:rsids>
    <w:rsidRoot w:val="0148198C"/>
    <w:rsid w:val="0148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8:09:00Z</dcterms:created>
  <dc:creator>pororo</dc:creator>
  <cp:lastModifiedBy>pororo</cp:lastModifiedBy>
  <dcterms:modified xsi:type="dcterms:W3CDTF">2023-10-31T08:0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A5EEE91998743FFA8423A801D41B647_11</vt:lpwstr>
  </property>
</Properties>
</file>